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CB060" w14:textId="663CCB2B" w:rsidR="00230CBA" w:rsidRDefault="00230CBA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="007C6DB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C6DB1"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 w:rsidR="007C6DB1">
        <w:rPr>
          <w:rFonts w:ascii="Times New Roman" w:hAnsi="Times New Roman" w:cs="Times New Roman"/>
          <w:noProof/>
          <w:sz w:val="20"/>
          <w:szCs w:val="20"/>
        </w:rPr>
        <w:t>, N</w:t>
      </w:r>
      <w:r w:rsidR="008D204A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7D172F1C" w14:textId="77777777" w:rsidR="00500780" w:rsidRDefault="00500780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7D773603" w14:textId="16CF0514" w:rsidR="00230CBA" w:rsidRDefault="00230CBA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40560C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61600035" w14:textId="77777777" w:rsidR="00500780" w:rsidRDefault="00500780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3AF4D97B" w14:textId="34BB8230" w:rsidR="00230CBA" w:rsidRDefault="00230CBA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="0094795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D2054"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 w:rsidR="005D2054">
        <w:rPr>
          <w:rFonts w:ascii="Times New Roman" w:hAnsi="Times New Roman" w:cs="Times New Roman"/>
          <w:sz w:val="20"/>
          <w:szCs w:val="20"/>
        </w:rPr>
        <w:t>, Kevin Shoemaker</w:t>
      </w:r>
    </w:p>
    <w:p w14:paraId="5E48108F" w14:textId="77777777" w:rsidR="00500780" w:rsidRDefault="00500780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DB025BA" w14:textId="77777777" w:rsidR="00230CBA" w:rsidRPr="00230CBA" w:rsidRDefault="00230CBA" w:rsidP="006617B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="005D2054">
        <w:rPr>
          <w:rFonts w:ascii="Times New Roman" w:hAnsi="Times New Roman" w:cs="Times New Roman"/>
          <w:noProof/>
          <w:sz w:val="20"/>
          <w:szCs w:val="20"/>
        </w:rPr>
        <w:t xml:space="preserve"> University of Nevada Reno,</w:t>
      </w:r>
      <w:r w:rsidR="0050078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D2054">
        <w:rPr>
          <w:rFonts w:ascii="Times New Roman" w:hAnsi="Times New Roman" w:cs="Times New Roman"/>
          <w:noProof/>
          <w:sz w:val="20"/>
          <w:szCs w:val="20"/>
        </w:rPr>
        <w:t>jamessimmons@nevada.unr.edu</w:t>
      </w:r>
    </w:p>
    <w:p w14:paraId="39A41A00" w14:textId="77777777" w:rsidR="00230CBA" w:rsidRDefault="00230CBA" w:rsidP="006617BE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</w:rPr>
      </w:pPr>
    </w:p>
    <w:p w14:paraId="67864C23" w14:textId="0881E358" w:rsidR="006617BE" w:rsidRDefault="0040560C" w:rsidP="006617BE">
      <w:pPr>
        <w:spacing w:after="0" w:line="480" w:lineRule="auto"/>
      </w:pPr>
      <w:r w:rsidRPr="0040560C">
        <w:rPr>
          <w:rFonts w:ascii="Times New Roman" w:hAnsi="Times New Roman" w:cs="Times New Roman"/>
          <w:b/>
          <w:noProof/>
          <w:sz w:val="20"/>
          <w:szCs w:val="20"/>
        </w:rPr>
        <w:t>Supplementary Table S</w:t>
      </w:r>
      <w:r w:rsidR="00DD37AC">
        <w:rPr>
          <w:rFonts w:ascii="Times New Roman" w:hAnsi="Times New Roman" w:cs="Times New Roman"/>
          <w:b/>
          <w:noProof/>
          <w:sz w:val="20"/>
          <w:szCs w:val="20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="006617BE" w:rsidRPr="0087048E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bookmarkStart w:id="1" w:name="_Hlk15975852"/>
      <w:r w:rsidR="006617BE" w:rsidRPr="0019463D">
        <w:rPr>
          <w:rFonts w:ascii="Times New Roman" w:hAnsi="Times New Roman" w:cs="Times New Roman"/>
          <w:noProof/>
          <w:sz w:val="20"/>
          <w:szCs w:val="20"/>
        </w:rPr>
        <w:t xml:space="preserve">Annual number of Lahontan cutthroat spawners captured </w:t>
      </w:r>
      <w:r w:rsidR="00F40D0E" w:rsidRPr="0019463D">
        <w:rPr>
          <w:rFonts w:ascii="Times New Roman" w:hAnsi="Times New Roman" w:cs="Times New Roman"/>
          <w:noProof/>
          <w:sz w:val="20"/>
          <w:szCs w:val="20"/>
        </w:rPr>
        <w:t xml:space="preserve">at the </w:t>
      </w:r>
      <w:r w:rsidR="006617BE" w:rsidRPr="0019463D">
        <w:rPr>
          <w:rFonts w:ascii="Times New Roman" w:hAnsi="Times New Roman" w:cs="Times New Roman"/>
          <w:noProof/>
          <w:sz w:val="20"/>
          <w:szCs w:val="20"/>
        </w:rPr>
        <w:t xml:space="preserve"> Mahogany Creek </w:t>
      </w:r>
      <w:r w:rsidR="00F40D0E" w:rsidRPr="0019463D">
        <w:rPr>
          <w:rFonts w:ascii="Times New Roman" w:hAnsi="Times New Roman" w:cs="Times New Roman"/>
          <w:noProof/>
          <w:sz w:val="20"/>
          <w:szCs w:val="20"/>
        </w:rPr>
        <w:t xml:space="preserve">fish weir </w:t>
      </w:r>
      <w:r w:rsidR="006617BE" w:rsidRPr="0019463D">
        <w:rPr>
          <w:rFonts w:ascii="Times New Roman" w:hAnsi="Times New Roman" w:cs="Times New Roman"/>
          <w:noProof/>
          <w:sz w:val="20"/>
          <w:szCs w:val="20"/>
        </w:rPr>
        <w:t>at Summit Lake, Nevada, USA, 1978</w:t>
      </w:r>
      <w:r w:rsidR="0019463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6617BE" w:rsidRPr="0019463D">
        <w:rPr>
          <w:rFonts w:ascii="Times New Roman" w:hAnsi="Times New Roman" w:cs="Times New Roman"/>
          <w:noProof/>
          <w:sz w:val="20"/>
          <w:szCs w:val="20"/>
        </w:rPr>
        <w:t>–</w:t>
      </w:r>
      <w:r w:rsidR="0019463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6617BE" w:rsidRPr="0019463D">
        <w:rPr>
          <w:rFonts w:ascii="Times New Roman" w:hAnsi="Times New Roman" w:cs="Times New Roman"/>
          <w:noProof/>
          <w:sz w:val="20"/>
          <w:szCs w:val="20"/>
        </w:rPr>
        <w:t>2017</w:t>
      </w:r>
      <w:bookmarkEnd w:id="1"/>
      <w:r w:rsidR="004724A7" w:rsidRPr="00FD7B7D">
        <w:rPr>
          <w:rFonts w:ascii="Times New Roman" w:hAnsi="Times New Roman" w:cs="Times New Roman"/>
          <w:noProof/>
          <w:sz w:val="20"/>
          <w:szCs w:val="20"/>
          <w:vertAlign w:val="superscript"/>
        </w:rPr>
        <w:t>78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Style w:val="PlainTable5"/>
        <w:tblW w:w="3330" w:type="dxa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350"/>
        <w:gridCol w:w="1980"/>
      </w:tblGrid>
      <w:tr w:rsidR="006617BE" w:rsidRPr="007F3985" w14:paraId="6A72EF9C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623C843" w14:textId="77777777" w:rsidR="006617BE" w:rsidRPr="00B13DC4" w:rsidRDefault="006617BE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C4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C67B3F" w14:textId="77777777" w:rsidR="006617BE" w:rsidRPr="00B13DC4" w:rsidRDefault="006617BE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awning run count </w:t>
            </w:r>
          </w:p>
        </w:tc>
      </w:tr>
      <w:tr w:rsidR="006617BE" w:rsidRPr="007F3985" w14:paraId="0C9520DD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65F17B3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91D1AAD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3</w:t>
            </w:r>
          </w:p>
        </w:tc>
      </w:tr>
      <w:tr w:rsidR="006617BE" w:rsidRPr="007F3985" w14:paraId="09A53690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1A72BC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B075D5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0</w:t>
            </w:r>
          </w:p>
        </w:tc>
      </w:tr>
      <w:tr w:rsidR="006617BE" w:rsidRPr="007F3985" w14:paraId="741DE050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2ADF0C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1BB93B1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2</w:t>
            </w:r>
          </w:p>
        </w:tc>
      </w:tr>
      <w:tr w:rsidR="006617BE" w:rsidRPr="007F3985" w14:paraId="0531432E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33564C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182778E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6</w:t>
            </w:r>
          </w:p>
        </w:tc>
      </w:tr>
      <w:tr w:rsidR="006617BE" w:rsidRPr="007F3985" w14:paraId="7473AB93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EADEDA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6743DCD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6</w:t>
            </w:r>
          </w:p>
        </w:tc>
      </w:tr>
      <w:tr w:rsidR="006617BE" w:rsidRPr="007F3985" w14:paraId="751C9994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8A18E5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0E9D1A6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1</w:t>
            </w:r>
          </w:p>
        </w:tc>
      </w:tr>
      <w:tr w:rsidR="006617BE" w:rsidRPr="007F3985" w14:paraId="2CDE927F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3CBF85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68C3BCA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</w:tr>
      <w:tr w:rsidR="006617BE" w:rsidRPr="007F3985" w14:paraId="369B666C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A6CB01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6C6E066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</w:t>
            </w:r>
          </w:p>
        </w:tc>
      </w:tr>
      <w:tr w:rsidR="006617BE" w:rsidRPr="007F3985" w14:paraId="1EF1A507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B50E03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6E73538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6</w:t>
            </w:r>
          </w:p>
        </w:tc>
      </w:tr>
      <w:tr w:rsidR="006617BE" w:rsidRPr="007F3985" w14:paraId="52400C3D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54B584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7C456BB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</w:tc>
      </w:tr>
      <w:tr w:rsidR="006617BE" w:rsidRPr="007F3985" w14:paraId="57213118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2264DC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88450EC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</w:t>
            </w:r>
          </w:p>
        </w:tc>
      </w:tr>
      <w:tr w:rsidR="006617BE" w:rsidRPr="007F3985" w14:paraId="0E797CA5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654AE0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BF62F17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9</w:t>
            </w:r>
          </w:p>
        </w:tc>
      </w:tr>
      <w:tr w:rsidR="006617BE" w:rsidRPr="007F3985" w14:paraId="4F484743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AF8002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8CEC42A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8</w:t>
            </w:r>
          </w:p>
        </w:tc>
      </w:tr>
      <w:tr w:rsidR="006617BE" w:rsidRPr="007F3985" w14:paraId="72DAF0D4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E2C489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09A8486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</w:tc>
      </w:tr>
      <w:tr w:rsidR="006617BE" w:rsidRPr="007F3985" w14:paraId="578A1A94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55E170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B6593B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0</w:t>
            </w:r>
          </w:p>
        </w:tc>
      </w:tr>
      <w:tr w:rsidR="006617BE" w:rsidRPr="007F3985" w14:paraId="2ECDC5B3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2A7A34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09EFFF2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5</w:t>
            </w:r>
          </w:p>
        </w:tc>
      </w:tr>
      <w:tr w:rsidR="006617BE" w:rsidRPr="007F3985" w14:paraId="438874C1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263540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FD5AE30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8</w:t>
            </w:r>
          </w:p>
        </w:tc>
      </w:tr>
      <w:tr w:rsidR="006617BE" w:rsidRPr="007F3985" w14:paraId="72B30911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F3D9C4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9F6233E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9</w:t>
            </w:r>
          </w:p>
        </w:tc>
      </w:tr>
      <w:tr w:rsidR="006617BE" w:rsidRPr="007F3985" w14:paraId="42D391DE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6FC1A4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F64A325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3</w:t>
            </w:r>
          </w:p>
        </w:tc>
      </w:tr>
      <w:tr w:rsidR="006617BE" w:rsidRPr="007F3985" w14:paraId="5B4FFCD2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8FB9CE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9D7EA9B" w14:textId="77777777" w:rsidR="006617BE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5</w:t>
            </w:r>
          </w:p>
        </w:tc>
      </w:tr>
      <w:tr w:rsidR="006617BE" w:rsidRPr="007F3985" w14:paraId="5E9B75CE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A2ED31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3722FAA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6</w:t>
            </w:r>
          </w:p>
        </w:tc>
      </w:tr>
      <w:tr w:rsidR="006617BE" w:rsidRPr="007F3985" w14:paraId="70FC5DBF" w14:textId="77777777" w:rsidTr="008C6B6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035301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39407CE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0</w:t>
            </w:r>
          </w:p>
        </w:tc>
      </w:tr>
      <w:tr w:rsidR="006617BE" w:rsidRPr="007F3985" w14:paraId="7F537C48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A56884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0A75ACF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</w:tr>
      <w:tr w:rsidR="006617BE" w:rsidRPr="007F3985" w14:paraId="0DCCF881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D3C221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6CB3C17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7</w:t>
            </w:r>
          </w:p>
        </w:tc>
      </w:tr>
      <w:tr w:rsidR="006617BE" w:rsidRPr="007F3985" w14:paraId="2C333ECF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661E8B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7AE7E61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</w:t>
            </w:r>
          </w:p>
        </w:tc>
      </w:tr>
      <w:tr w:rsidR="006617BE" w:rsidRPr="007F3985" w14:paraId="333383CB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FD506F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50385DF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2</w:t>
            </w:r>
          </w:p>
        </w:tc>
      </w:tr>
      <w:tr w:rsidR="006617BE" w:rsidRPr="007F3985" w14:paraId="4317F7FE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53DD09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E537763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3</w:t>
            </w:r>
          </w:p>
        </w:tc>
      </w:tr>
      <w:tr w:rsidR="006617BE" w:rsidRPr="007F3985" w14:paraId="4956E54F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919BC0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10CB60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17BE" w:rsidRPr="007F3985" w14:paraId="6B3A718B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A7F3D3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7419D40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617BE" w:rsidRPr="007F3985" w14:paraId="5AACDEEF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22E4C5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AF3C66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</w:p>
        </w:tc>
      </w:tr>
      <w:tr w:rsidR="006617BE" w:rsidRPr="007F3985" w14:paraId="1A7112E3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F15469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94014F7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0</w:t>
            </w:r>
          </w:p>
        </w:tc>
      </w:tr>
      <w:tr w:rsidR="006617BE" w:rsidRPr="007F3985" w14:paraId="39858BC9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EE490E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6759FF1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0</w:t>
            </w:r>
          </w:p>
        </w:tc>
      </w:tr>
      <w:tr w:rsidR="006617BE" w:rsidRPr="007F3985" w14:paraId="3C69216F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507071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FF67165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0</w:t>
            </w:r>
          </w:p>
        </w:tc>
      </w:tr>
      <w:tr w:rsidR="006617BE" w:rsidRPr="007F3985" w14:paraId="6ADC9BF0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346ED3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E8C63C6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</w:tr>
      <w:tr w:rsidR="006617BE" w:rsidRPr="007F3985" w14:paraId="0AA03190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572D84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779E703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7</w:t>
            </w:r>
          </w:p>
        </w:tc>
      </w:tr>
      <w:tr w:rsidR="006617BE" w:rsidRPr="007F3985" w14:paraId="5FD3A203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9A2220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A1C0409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6</w:t>
            </w:r>
          </w:p>
        </w:tc>
      </w:tr>
      <w:tr w:rsidR="006617BE" w:rsidRPr="007F3985" w14:paraId="3BAC115C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B37A3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4924D4B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</w:tr>
      <w:tr w:rsidR="006617BE" w:rsidRPr="007F3985" w14:paraId="6F4E0F79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22CB77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8E47449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</w:tc>
      </w:tr>
      <w:tr w:rsidR="006617BE" w:rsidRPr="007F3985" w14:paraId="4ACA86C8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B49802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B3852BA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3</w:t>
            </w:r>
          </w:p>
        </w:tc>
      </w:tr>
      <w:tr w:rsidR="006617BE" w:rsidRPr="007F3985" w14:paraId="52C0EDC6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A17EFF" w14:textId="77777777" w:rsidR="006617BE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C91DC66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</w:tr>
      <w:tr w:rsidR="006617BE" w:rsidRPr="007F3985" w14:paraId="1891F474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6EB206" w14:textId="77777777" w:rsidR="006617BE" w:rsidRPr="007F3985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7B07C01" w14:textId="77777777" w:rsidR="006617BE" w:rsidRPr="007F3985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8</w:t>
            </w:r>
          </w:p>
        </w:tc>
      </w:tr>
      <w:tr w:rsidR="006617BE" w:rsidRPr="007F3985" w14:paraId="53ECC857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right w:val="single" w:sz="4" w:space="0" w:color="auto"/>
            </w:tcBorders>
            <w:vAlign w:val="center"/>
          </w:tcPr>
          <w:p w14:paraId="325BC18F" w14:textId="77777777" w:rsidR="006617BE" w:rsidRPr="000E3971" w:rsidRDefault="006617B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79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17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51D665E" w14:textId="77777777" w:rsidR="006617BE" w:rsidRPr="000E3971" w:rsidRDefault="006617BE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7B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</w:tbl>
    <w:p w14:paraId="3DCE812E" w14:textId="77777777" w:rsidR="006617BE" w:rsidRDefault="006617BE" w:rsidP="00704B2F">
      <w:pPr>
        <w:spacing w:after="0"/>
      </w:pPr>
      <w:r>
        <w:rPr>
          <w:rFonts w:ascii="Times New Roman" w:hAnsi="Times New Roman" w:cs="Times New Roman"/>
          <w:sz w:val="20"/>
          <w:szCs w:val="20"/>
        </w:rPr>
        <w:t>*Data not collected or available.</w:t>
      </w:r>
      <w:r>
        <w:t xml:space="preserve"> </w:t>
      </w:r>
    </w:p>
    <w:p w14:paraId="363E97CE" w14:textId="77777777" w:rsidR="00704B2F" w:rsidRDefault="00704B2F" w:rsidP="00704B2F">
      <w:pPr>
        <w:spacing w:after="0"/>
      </w:pPr>
      <w:r>
        <w:rPr>
          <w:rFonts w:ascii="Times New Roman" w:hAnsi="Times New Roman" w:cs="Times New Roman"/>
          <w:noProof/>
          <w:sz w:val="20"/>
          <w:szCs w:val="20"/>
        </w:rPr>
        <w:t>SD=standard deviation.</w:t>
      </w:r>
    </w:p>
    <w:p w14:paraId="1A52885D" w14:textId="77777777" w:rsidR="00634071" w:rsidRPr="006617BE" w:rsidRDefault="00634071" w:rsidP="006617BE">
      <w:r w:rsidRPr="006617BE">
        <w:t xml:space="preserve"> </w:t>
      </w:r>
    </w:p>
    <w:sectPr w:rsidR="00634071" w:rsidRPr="00661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17"/>
    <w:rsid w:val="000F2D17"/>
    <w:rsid w:val="0015446D"/>
    <w:rsid w:val="0019463D"/>
    <w:rsid w:val="00230CBA"/>
    <w:rsid w:val="0040560C"/>
    <w:rsid w:val="00436961"/>
    <w:rsid w:val="004724A7"/>
    <w:rsid w:val="004E09A8"/>
    <w:rsid w:val="00500780"/>
    <w:rsid w:val="005679FC"/>
    <w:rsid w:val="005B09F2"/>
    <w:rsid w:val="005D2054"/>
    <w:rsid w:val="00634071"/>
    <w:rsid w:val="006617BE"/>
    <w:rsid w:val="006C31F1"/>
    <w:rsid w:val="00704B2F"/>
    <w:rsid w:val="007C6DB1"/>
    <w:rsid w:val="00827AA4"/>
    <w:rsid w:val="008D204A"/>
    <w:rsid w:val="00947953"/>
    <w:rsid w:val="00A05394"/>
    <w:rsid w:val="00BF64BD"/>
    <w:rsid w:val="00DD37AC"/>
    <w:rsid w:val="00DE23D2"/>
    <w:rsid w:val="00EB5704"/>
    <w:rsid w:val="00F40D0E"/>
    <w:rsid w:val="00F72127"/>
    <w:rsid w:val="00F9460F"/>
    <w:rsid w:val="00FD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BC336"/>
  <w15:chartTrackingRefBased/>
  <w15:docId w15:val="{E1030737-EF15-46E2-B262-3051B6C4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1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F2D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238D0-C3E7-4CEC-92F7-7849C1153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27</cp:revision>
  <dcterms:created xsi:type="dcterms:W3CDTF">2019-01-29T22:34:00Z</dcterms:created>
  <dcterms:modified xsi:type="dcterms:W3CDTF">2020-04-22T03:00:00Z</dcterms:modified>
</cp:coreProperties>
</file>